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AC629" w14:textId="2DF2BAFF" w:rsidR="00BB5CC2" w:rsidRPr="000F0838" w:rsidRDefault="007415E6" w:rsidP="00BB5CC2">
      <w:pPr>
        <w:ind w:left="-1276" w:right="-1164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8B4FA5">
        <w:rPr>
          <w:rFonts w:eastAsia="Times New Roman" w:cs="Calibri"/>
          <w:b/>
          <w:bCs/>
          <w:sz w:val="24"/>
          <w:szCs w:val="24"/>
          <w:lang w:val="en-US" w:eastAsia="fr-FR"/>
        </w:rPr>
        <w:t>6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Intra-examination precision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>measurements according to mechanical ventilation.</w:t>
      </w:r>
      <w:r w:rsidR="00BB5CC2" w:rsidRPr="00C07C4C">
        <w:rPr>
          <w:rFonts w:cstheme="minorHAnsi"/>
          <w:lang w:val="en-GB"/>
        </w:rPr>
        <w:t xml:space="preserve"> </w:t>
      </w:r>
    </w:p>
    <w:tbl>
      <w:tblPr>
        <w:tblpPr w:leftFromText="141" w:rightFromText="141" w:vertAnchor="page" w:horzAnchor="margin" w:tblpXSpec="center" w:tblpY="1019"/>
        <w:tblW w:w="165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421"/>
        <w:gridCol w:w="1409"/>
        <w:gridCol w:w="12"/>
        <w:gridCol w:w="1422"/>
        <w:gridCol w:w="1401"/>
        <w:gridCol w:w="20"/>
        <w:gridCol w:w="1422"/>
        <w:gridCol w:w="1393"/>
        <w:gridCol w:w="28"/>
        <w:gridCol w:w="1421"/>
        <w:gridCol w:w="1386"/>
        <w:gridCol w:w="36"/>
        <w:gridCol w:w="1421"/>
        <w:gridCol w:w="1422"/>
      </w:tblGrid>
      <w:tr w:rsidR="007C7256" w:rsidRPr="002162DA" w14:paraId="5A366DDC" w14:textId="77777777" w:rsidTr="007C7256">
        <w:trPr>
          <w:trHeight w:val="585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0FCAD" w14:textId="77777777" w:rsidR="007C7256" w:rsidRPr="002162DA" w:rsidRDefault="007C7256" w:rsidP="007C7256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2162DA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0A712F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One</w:t>
            </w:r>
          </w:p>
          <w:p w14:paraId="1DA4E720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A43824D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wo</w:t>
            </w:r>
          </w:p>
          <w:p w14:paraId="6AEAAF58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855A7F9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hree</w:t>
            </w:r>
          </w:p>
          <w:p w14:paraId="1919CF9B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3E201D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our</w:t>
            </w:r>
          </w:p>
          <w:p w14:paraId="0062B1DC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4DF6AC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ive</w:t>
            </w:r>
          </w:p>
          <w:p w14:paraId="7AFD15B3" w14:textId="77777777" w:rsidR="007C7256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</w:tr>
      <w:tr w:rsidR="007C7256" w:rsidRPr="002E36E1" w14:paraId="68C6AA70" w14:textId="77777777" w:rsidTr="007C7256">
        <w:trPr>
          <w:trHeight w:val="780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21783F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0EF53C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 invasive mechanical ventilation (n=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E2CB72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 invasive mechanical ventilation (n=4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A3CDA6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152F40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4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9C26AD6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89839D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46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8AD8C7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54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AB33B8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46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EBE320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54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750ED4" w14:textId="77777777" w:rsidR="007C7256" w:rsidRPr="00FC1402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invasive mechanical ventilation (n=46)</w:t>
            </w:r>
          </w:p>
        </w:tc>
      </w:tr>
      <w:tr w:rsidR="007C7256" w:rsidRPr="002162DA" w14:paraId="6B01DE24" w14:textId="77777777" w:rsidTr="007C7256">
        <w:trPr>
          <w:trHeight w:val="272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857935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7BD06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6B4FB2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DD2234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75E3C2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AF4C29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09B411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4D9B43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4A1DD5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67193E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404774" w14:textId="77777777" w:rsidR="007C7256" w:rsidRPr="002162D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7C7256" w:rsidRPr="002162DA" w14:paraId="2C1F5897" w14:textId="77777777" w:rsidTr="007C7256">
        <w:trPr>
          <w:trHeight w:val="27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40357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E89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3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897D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86E86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2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E9F9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C80F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B711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E93D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B5FB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041F4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1-5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02C4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</w:tr>
      <w:tr w:rsidR="007C7256" w:rsidRPr="002162DA" w14:paraId="0275EFD0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668E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  <w:r w:rsidRPr="006566E4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E93D4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E1025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0 [5-14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23C83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C5466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3-10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2A44B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5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9A166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8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59B6D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C959D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2-7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8931E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B4BB54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3-10]%*</w:t>
            </w:r>
          </w:p>
        </w:tc>
      </w:tr>
      <w:tr w:rsidR="007C7256" w:rsidRPr="002162DA" w14:paraId="31DBA116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7DA694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6C2F1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9 [6-12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57867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3 [5-17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CDD59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088371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9 [4-12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B6EF8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11183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3-10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DBCD7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65A73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8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CBEAB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5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F8B8F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2-7]%*</w:t>
            </w:r>
          </w:p>
        </w:tc>
      </w:tr>
      <w:tr w:rsidR="007C7256" w:rsidRPr="00DF7A7B" w14:paraId="7F96DF0B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BF90EC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 w:rsidRPr="006566E4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2795F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4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B0CB3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2 [9-19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71F14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42E06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6-14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A7A98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209A2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5-12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C5D36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4C1A7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10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9F3CD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EDCB2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4-9]%*</w:t>
            </w:r>
          </w:p>
        </w:tc>
      </w:tr>
      <w:tr w:rsidR="007C7256" w:rsidRPr="00DF7A7B" w14:paraId="28BD108B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F7A753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DAFE9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2 [8-1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65756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3 [8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55604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5C8E8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5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D4334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C0C02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4-12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9968F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5CDE2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C2E21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67A1F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</w:tr>
      <w:tr w:rsidR="007C7256" w:rsidRPr="002162DA" w14:paraId="2163F3C0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30647B" w14:textId="77777777" w:rsidR="007C7256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8BC78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72883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0 [6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DFAD4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07185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5-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3EA1F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D970E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CE244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521B5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EEF1B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BC5DB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6]%</w:t>
            </w:r>
          </w:p>
        </w:tc>
      </w:tr>
      <w:tr w:rsidR="007C7256" w:rsidRPr="002162DA" w14:paraId="556A1670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8ABE0E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A9E67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FC4D9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3936D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FA2E5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D0EE6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57298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E0214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68FAA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64C76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42F2D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</w:tr>
      <w:tr w:rsidR="007C7256" w:rsidRPr="002162DA" w14:paraId="7B78BAA3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EBB0B6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E710C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4 [6-1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7B9A4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4 [7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D98209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0 [5-12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5E659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0 [5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6D29C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4-1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E886F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4-11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8DA89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3-8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8A597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961CB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7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D7879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</w:tr>
      <w:tr w:rsidR="007C7256" w:rsidRPr="002162DA" w14:paraId="6D2B9942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9CEDCF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5BFBE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DCE29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ED310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7F2E5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21940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39856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BF694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35BC3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82E03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DFEA4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7C7256" w:rsidRPr="002162DA" w14:paraId="5769F2FF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A35ACC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DF0FD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705D4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B6B43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2CC33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4A5DB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FA179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66C04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EC7E1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AE786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4DA96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7C7256" w:rsidRPr="002162DA" w14:paraId="0BF78844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9BFB3A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01AAB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6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FE6B9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9 [6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71921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FE2BD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E5770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152FA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D1CBC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84187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AA7DE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AC81A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</w:tr>
      <w:tr w:rsidR="007C7256" w:rsidRPr="002162DA" w14:paraId="1670F755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3357F2" w14:textId="77777777" w:rsidR="007C7256" w:rsidRPr="002162DA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C19E1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DA43D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9 [4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68D87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45D70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55FF8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39BB4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2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D2AB0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F8C8C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3C00F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FEE3A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</w:tr>
      <w:tr w:rsidR="007C7256" w:rsidRPr="00DF7A7B" w14:paraId="4C994B11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CD340D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5284B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BAC1A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A383E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07E7CB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543D6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C4460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C02BF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62F13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CC2F5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40A8D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7C7256" w:rsidRPr="00DF7A7B" w14:paraId="6D37E797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E1AFCE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22498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6AA14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B9B1E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E9D67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D6336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7EE6E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6C5E9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75B5A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C77A2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A4F42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7C7256" w:rsidRPr="00DF7A7B" w14:paraId="41A69713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BC811F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B2401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51137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655C2E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8E2C4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4551E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649211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446D0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2-5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17204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3EE86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6603A6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3 [2-4]%</w:t>
            </w:r>
          </w:p>
        </w:tc>
      </w:tr>
      <w:tr w:rsidR="007C7256" w:rsidRPr="00DF7A7B" w14:paraId="5C682C29" w14:textId="77777777" w:rsidTr="007C7256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FE8E58" w14:textId="77777777" w:rsidR="007C7256" w:rsidRPr="00DF7A7B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A78E1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6-14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04386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0 [6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F43B5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95E287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20586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EBDE3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B83DB2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23901C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5C4FB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6B45FA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6]%</w:t>
            </w:r>
          </w:p>
        </w:tc>
      </w:tr>
      <w:tr w:rsidR="007C7256" w:rsidRPr="00DF7A7B" w14:paraId="459057FA" w14:textId="77777777" w:rsidTr="007C7256">
        <w:trPr>
          <w:trHeight w:val="114"/>
        </w:trPr>
        <w:tc>
          <w:tcPr>
            <w:tcW w:w="23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72FE68" w14:textId="77777777" w:rsidR="007C7256" w:rsidRDefault="007C7256" w:rsidP="007C725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 ratio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D96A9A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1 [6-17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F67B2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12 [6-16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5DE5B34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8 [4-12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E5DDF43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9 [4-12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24AF37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06B0C40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5C1BBEF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8]%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4537AA5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6 [3-8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194D5F8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5E1769D" w14:textId="77777777" w:rsidR="007C7256" w:rsidRPr="008026AA" w:rsidRDefault="007C7256" w:rsidP="007C725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026AA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</w:tr>
    </w:tbl>
    <w:p w14:paraId="4179BD03" w14:textId="77777777" w:rsidR="002E36E1" w:rsidRDefault="00BB5CC2" w:rsidP="007C7256">
      <w:pPr>
        <w:ind w:left="-1276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>n=100, d</w:t>
      </w:r>
      <w:r w:rsidRPr="001060C5">
        <w:rPr>
          <w:rFonts w:cstheme="minorHAnsi"/>
          <w:lang w:val="en-GB"/>
        </w:rPr>
        <w:t xml:space="preserve">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 xml:space="preserve">median [interquartile range]. </w:t>
      </w:r>
      <w:r>
        <w:rPr>
          <w:rFonts w:cstheme="minorHAnsi"/>
          <w:lang w:val="en-US"/>
        </w:rPr>
        <w:t xml:space="preserve">*p &lt;0.05 without </w:t>
      </w:r>
      <w:r>
        <w:rPr>
          <w:rFonts w:cstheme="minorHAnsi"/>
          <w:i/>
          <w:lang w:val="en-US"/>
        </w:rPr>
        <w:t>vs.</w:t>
      </w:r>
      <w:r>
        <w:rPr>
          <w:rFonts w:cstheme="minorHAnsi"/>
          <w:lang w:val="en-US"/>
        </w:rPr>
        <w:t xml:space="preserve"> with invasive mechanical ventilation.</w:t>
      </w:r>
    </w:p>
    <w:p w14:paraId="4BCEA4D1" w14:textId="7654F8D9" w:rsidR="00BB5CC2" w:rsidRPr="006566E4" w:rsidRDefault="00BB5CC2" w:rsidP="007C7256">
      <w:pPr>
        <w:ind w:left="-1276"/>
        <w:jc w:val="both"/>
        <w:rPr>
          <w:rFonts w:cstheme="minorHAnsi"/>
          <w:lang w:val="en-US"/>
        </w:rPr>
      </w:pPr>
      <w:r w:rsidRPr="00A4248B">
        <w:rPr>
          <w:rFonts w:cstheme="minorHAnsi"/>
          <w:vertAlign w:val="superscript"/>
          <w:lang w:val="en-GB"/>
        </w:rPr>
        <w:t>£</w:t>
      </w:r>
      <w:r>
        <w:rPr>
          <w:rFonts w:cstheme="minorHAnsi"/>
          <w:lang w:val="en-GB"/>
        </w:rPr>
        <w:t>Concerning the A wave and the E/A ratio, n=49 and n=35 in patients with and without invasive mechanical ventilation respectively.</w:t>
      </w:r>
    </w:p>
    <w:p w14:paraId="5195D172" w14:textId="5169F58F" w:rsidR="00BB5CC2" w:rsidRDefault="00FE5559" w:rsidP="00BB5CC2">
      <w:pPr>
        <w:ind w:left="-1276" w:right="-1164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B5CC2">
        <w:rPr>
          <w:rFonts w:cstheme="minorHAnsi"/>
          <w:lang w:val="en-GB"/>
        </w:rPr>
        <w:t xml:space="preserve">E: </w:t>
      </w:r>
      <w:r w:rsidR="00BB5CC2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B5CC2">
        <w:rPr>
          <w:rFonts w:cstheme="minorHAnsi"/>
          <w:lang w:val="en-GB"/>
        </w:rPr>
        <w:t xml:space="preserve">; A: </w:t>
      </w:r>
      <w:r w:rsidR="00BB5CC2">
        <w:rPr>
          <w:rFonts w:cstheme="minorHAnsi"/>
          <w:bCs/>
          <w:szCs w:val="24"/>
          <w:lang w:val="en-US"/>
        </w:rPr>
        <w:t>atrial</w:t>
      </w:r>
      <w:r w:rsidR="00BB5CC2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B5CC2">
        <w:rPr>
          <w:rFonts w:cstheme="minorHAnsi"/>
          <w:lang w:val="en-GB"/>
        </w:rPr>
        <w:t xml:space="preserve">; e’: </w:t>
      </w:r>
      <w:r w:rsidR="00BB5CC2" w:rsidRPr="00DF629A">
        <w:rPr>
          <w:rFonts w:cstheme="minorHAnsi"/>
          <w:bCs/>
          <w:szCs w:val="24"/>
          <w:lang w:val="en-US"/>
        </w:rPr>
        <w:t xml:space="preserve">early </w:t>
      </w:r>
      <w:r w:rsidR="00BB5CC2">
        <w:rPr>
          <w:rFonts w:cstheme="minorHAnsi"/>
          <w:bCs/>
          <w:szCs w:val="24"/>
          <w:lang w:val="en-US"/>
        </w:rPr>
        <w:t xml:space="preserve">dia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s’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tricuspid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</w:t>
      </w:r>
      <w:bookmarkStart w:id="1" w:name="_GoBack"/>
      <w:bookmarkEnd w:id="1"/>
      <w:r w:rsidR="00BB5CC2">
        <w:rPr>
          <w:rFonts w:cstheme="minorHAnsi"/>
          <w:bCs/>
          <w:szCs w:val="24"/>
          <w:lang w:val="en-US"/>
        </w:rPr>
        <w:t>oppler Imaging</w:t>
      </w:r>
      <w:r w:rsidR="00BB5CC2">
        <w:rPr>
          <w:rFonts w:cstheme="minorHAnsi"/>
          <w:lang w:val="en-GB"/>
        </w:rPr>
        <w:t>; LVEDA: left ventricular end-diastolic area; RVEDA: right ventricular end-diastolic area.</w:t>
      </w:r>
      <w:bookmarkEnd w:id="0"/>
    </w:p>
    <w:sectPr w:rsidR="00BB5CC2" w:rsidSect="002E36E1">
      <w:pgSz w:w="16838" w:h="11906" w:orient="landscape"/>
      <w:pgMar w:top="284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E06C2" w14:textId="77777777" w:rsidR="0061763A" w:rsidRDefault="0061763A" w:rsidP="0021167A">
      <w:pPr>
        <w:spacing w:after="0" w:line="240" w:lineRule="auto"/>
      </w:pPr>
      <w:r>
        <w:separator/>
      </w:r>
    </w:p>
  </w:endnote>
  <w:endnote w:type="continuationSeparator" w:id="0">
    <w:p w14:paraId="1B8BA628" w14:textId="77777777" w:rsidR="0061763A" w:rsidRDefault="0061763A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578B8" w14:textId="77777777" w:rsidR="0061763A" w:rsidRDefault="0061763A" w:rsidP="0021167A">
      <w:pPr>
        <w:spacing w:after="0" w:line="240" w:lineRule="auto"/>
      </w:pPr>
      <w:r>
        <w:separator/>
      </w:r>
    </w:p>
  </w:footnote>
  <w:footnote w:type="continuationSeparator" w:id="0">
    <w:p w14:paraId="30EE73F1" w14:textId="77777777" w:rsidR="0061763A" w:rsidRDefault="0061763A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36E1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1763A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256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19D7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BDB7CA-9BE0-4D02-A7C2-E8A31B7FA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0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8</cp:revision>
  <dcterms:created xsi:type="dcterms:W3CDTF">2018-06-11T13:35:00Z</dcterms:created>
  <dcterms:modified xsi:type="dcterms:W3CDTF">2018-07-01T12:44:00Z</dcterms:modified>
</cp:coreProperties>
</file>